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C6127" w14:textId="4046EEC5" w:rsidR="00367A93" w:rsidRPr="00A60599" w:rsidRDefault="00B83BBE" w:rsidP="00367A93">
      <w:pPr>
        <w:pStyle w:val="Heading1"/>
        <w:spacing w:before="0"/>
      </w:pPr>
      <w:bookmarkStart w:id="0" w:name="_Toc145607110"/>
      <w:bookmarkStart w:id="1" w:name="_Hlk153964943"/>
      <w:r w:rsidRPr="00A60599">
        <w:t>S</w:t>
      </w:r>
      <w:r w:rsidR="000D36B7">
        <w:t>1</w:t>
      </w:r>
      <w:r w:rsidRPr="00A60599">
        <w:t xml:space="preserve"> </w:t>
      </w:r>
      <w:r w:rsidR="008C5487">
        <w:t>Fig</w:t>
      </w:r>
      <w:r w:rsidR="00367A93" w:rsidRPr="00A60599">
        <w:t xml:space="preserve">. </w:t>
      </w:r>
      <w:bookmarkStart w:id="2" w:name="_Hlk153826083"/>
      <w:r w:rsidR="00367A93" w:rsidRPr="00A60599">
        <w:t xml:space="preserve">Test the </w:t>
      </w:r>
      <w:r w:rsidR="00AF6DE1" w:rsidRPr="00A60599">
        <w:t>normal distribution</w:t>
      </w:r>
      <w:r w:rsidR="00367A93" w:rsidRPr="00A60599">
        <w:t xml:space="preserve"> of residuals derived from logged and unlogged Model 4 and Model 5</w:t>
      </w:r>
      <w:bookmarkEnd w:id="0"/>
      <w:r w:rsidR="00367A93" w:rsidRPr="00A60599">
        <w:t xml:space="preserve"> </w:t>
      </w:r>
      <w:bookmarkEnd w:id="2"/>
      <w:r w:rsidR="00775A89">
        <w:t xml:space="preserve"> - Figs A - H</w:t>
      </w:r>
    </w:p>
    <w:p w14:paraId="549372DA" w14:textId="5CAC38B2" w:rsidR="008C26EF" w:rsidRPr="00A60599" w:rsidRDefault="008C26EF" w:rsidP="008C26EF"/>
    <w:p w14:paraId="78B835BB" w14:textId="07CCD9EB" w:rsidR="00AF6DE1" w:rsidRPr="00A60599" w:rsidRDefault="00B83BBE" w:rsidP="00A802C7">
      <w:pPr>
        <w:pStyle w:val="Heading1"/>
      </w:pPr>
      <w:bookmarkStart w:id="3" w:name="_Toc145607111"/>
      <w:bookmarkStart w:id="4" w:name="_Hlk153965111"/>
      <w:bookmarkEnd w:id="1"/>
      <w:r w:rsidRPr="00A60599">
        <w:t>Fig</w:t>
      </w:r>
      <w:r w:rsidR="00764AE0" w:rsidRPr="00A60599">
        <w:t xml:space="preserve"> A</w:t>
      </w:r>
      <w:r w:rsidR="0000006E">
        <w:t xml:space="preserve"> in S1 Fig</w:t>
      </w:r>
      <w:r w:rsidR="00AF6DE1" w:rsidRPr="00A60599">
        <w:t xml:space="preserve">. Residuals from </w:t>
      </w:r>
      <w:r w:rsidR="008250F0" w:rsidRPr="00A60599">
        <w:t xml:space="preserve">unlogged </w:t>
      </w:r>
      <w:r w:rsidR="00AF6DE1" w:rsidRPr="00A60599">
        <w:t>Model 4</w:t>
      </w:r>
      <w:r w:rsidR="008250F0" w:rsidRPr="00A60599">
        <w:t xml:space="preserve"> on</w:t>
      </w:r>
      <w:r w:rsidR="00AF6DE1" w:rsidRPr="00A60599">
        <w:t xml:space="preserve"> all PEPFAR countries</w:t>
      </w:r>
      <w:bookmarkEnd w:id="3"/>
    </w:p>
    <w:p w14:paraId="1B27CA99" w14:textId="77777777" w:rsidR="00AF6DE1" w:rsidRPr="00A60599" w:rsidRDefault="00AF6DE1" w:rsidP="00AF6DE1">
      <w:pPr>
        <w:rPr>
          <w:rFonts w:ascii="Times New Roman" w:hAnsi="Times New Roman" w:cs="Times New Roman"/>
          <w:iCs/>
        </w:rPr>
      </w:pPr>
    </w:p>
    <w:bookmarkEnd w:id="4"/>
    <w:p w14:paraId="2BB9AF58" w14:textId="48CA7CEF" w:rsidR="00AF6DE1" w:rsidRPr="00A60599" w:rsidRDefault="00AF6DE1" w:rsidP="00AF6DE1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</w:rPr>
        <w:t>By visual check:</w:t>
      </w:r>
    </w:p>
    <w:p w14:paraId="0D88988A" w14:textId="77777777" w:rsidR="00AF6DE1" w:rsidRPr="00A60599" w:rsidRDefault="00AF6DE1" w:rsidP="00AF6DE1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  <w:noProof/>
        </w:rPr>
        <w:drawing>
          <wp:inline distT="0" distB="0" distL="0" distR="0" wp14:anchorId="1383A8AA" wp14:editId="3CEA3EFA">
            <wp:extent cx="5486400" cy="3286125"/>
            <wp:effectExtent l="19050" t="19050" r="0" b="9525"/>
            <wp:docPr id="14150413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861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C50AA3E" w14:textId="77777777" w:rsidR="00AF6DE1" w:rsidRPr="00A60599" w:rsidRDefault="00AF6DE1" w:rsidP="00AF6DE1">
      <w:pPr>
        <w:rPr>
          <w:rFonts w:ascii="Times New Roman" w:hAnsi="Times New Roman" w:cs="Times New Roman"/>
          <w:iCs/>
        </w:rPr>
      </w:pPr>
    </w:p>
    <w:p w14:paraId="4D9FEAA2" w14:textId="77777777" w:rsidR="00AF6DE1" w:rsidRPr="00A60599" w:rsidRDefault="00AF6DE1" w:rsidP="00AF6DE1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</w:rPr>
        <w:t>By statistical test:</w:t>
      </w:r>
    </w:p>
    <w:p w14:paraId="0AF92817" w14:textId="77777777" w:rsidR="00AF6DE1" w:rsidRPr="00A60599" w:rsidRDefault="00AF6DE1" w:rsidP="00AF6DE1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</w:rPr>
        <w:t>Shapiro-Wilk test (H0: the data follow a normal distribution): reject H0 with p=0.00</w:t>
      </w:r>
    </w:p>
    <w:p w14:paraId="6F1623A1" w14:textId="0C12472B" w:rsidR="008250F0" w:rsidRPr="00A60599" w:rsidRDefault="008250F0">
      <w:pPr>
        <w:spacing w:after="160" w:line="259" w:lineRule="auto"/>
      </w:pPr>
      <w:r w:rsidRPr="00A60599">
        <w:br w:type="page"/>
      </w:r>
    </w:p>
    <w:p w14:paraId="3440EA1B" w14:textId="3AB1770C" w:rsidR="00AF6DE1" w:rsidRPr="00A60599" w:rsidRDefault="00B83BBE" w:rsidP="00A802C7">
      <w:pPr>
        <w:pStyle w:val="Heading1"/>
      </w:pPr>
      <w:bookmarkStart w:id="5" w:name="_Toc145607112"/>
      <w:bookmarkStart w:id="6" w:name="_Hlk153965138"/>
      <w:r w:rsidRPr="00A60599">
        <w:lastRenderedPageBreak/>
        <w:t>Fig</w:t>
      </w:r>
      <w:r w:rsidR="00764AE0" w:rsidRPr="00A60599">
        <w:t xml:space="preserve"> B</w:t>
      </w:r>
      <w:r w:rsidR="0000006E">
        <w:t xml:space="preserve"> in S1 Fig</w:t>
      </w:r>
      <w:r w:rsidR="008250F0" w:rsidRPr="00A60599">
        <w:t>. Residuals from logged Model 4 on all PEPFAR countries</w:t>
      </w:r>
      <w:bookmarkEnd w:id="5"/>
    </w:p>
    <w:bookmarkEnd w:id="6"/>
    <w:p w14:paraId="035E990B" w14:textId="77777777" w:rsidR="008250F0" w:rsidRPr="00A60599" w:rsidRDefault="008250F0" w:rsidP="00A802C7">
      <w:pPr>
        <w:pStyle w:val="Heading1"/>
      </w:pPr>
    </w:p>
    <w:p w14:paraId="71F1EE4D" w14:textId="74CA56BC" w:rsidR="00353E65" w:rsidRPr="00A60599" w:rsidRDefault="00353E65" w:rsidP="00353E65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</w:rPr>
        <w:t>By visual check:</w:t>
      </w:r>
    </w:p>
    <w:p w14:paraId="694FE8DF" w14:textId="77777777" w:rsidR="00353E65" w:rsidRPr="00A60599" w:rsidRDefault="00353E65" w:rsidP="00353E65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  <w:noProof/>
        </w:rPr>
        <w:drawing>
          <wp:inline distT="0" distB="0" distL="0" distR="0" wp14:anchorId="1170EAAE" wp14:editId="33E7E2C3">
            <wp:extent cx="5486400" cy="3286125"/>
            <wp:effectExtent l="19050" t="19050" r="0" b="9525"/>
            <wp:docPr id="212034175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861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9A5983E" w14:textId="77777777" w:rsidR="00353E65" w:rsidRPr="00A60599" w:rsidRDefault="00353E65" w:rsidP="00353E65">
      <w:pPr>
        <w:rPr>
          <w:rFonts w:ascii="Times New Roman" w:hAnsi="Times New Roman" w:cs="Times New Roman"/>
          <w:iCs/>
        </w:rPr>
      </w:pPr>
    </w:p>
    <w:p w14:paraId="20CE4536" w14:textId="77777777" w:rsidR="00353E65" w:rsidRPr="00A60599" w:rsidRDefault="00353E65" w:rsidP="00353E65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</w:rPr>
        <w:t>By statistical test:</w:t>
      </w:r>
    </w:p>
    <w:p w14:paraId="2441F56C" w14:textId="77777777" w:rsidR="00353E65" w:rsidRPr="00A60599" w:rsidRDefault="00353E65" w:rsidP="00353E65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</w:rPr>
        <w:t>Shapiro-Wilk test (H0: the data follow a normal distribution): reject H0 with p=0.00</w:t>
      </w:r>
    </w:p>
    <w:p w14:paraId="0B338591" w14:textId="3E9A36AD" w:rsidR="00B51BF5" w:rsidRPr="00A60599" w:rsidRDefault="00B51BF5">
      <w:pPr>
        <w:spacing w:after="160" w:line="259" w:lineRule="auto"/>
      </w:pPr>
      <w:r w:rsidRPr="00A60599">
        <w:br w:type="page"/>
      </w:r>
    </w:p>
    <w:p w14:paraId="3D3050D5" w14:textId="4530E818" w:rsidR="008250F0" w:rsidRPr="00A60599" w:rsidRDefault="00B83BBE" w:rsidP="00A802C7">
      <w:pPr>
        <w:pStyle w:val="Heading1"/>
      </w:pPr>
      <w:bookmarkStart w:id="7" w:name="_Toc145607113"/>
      <w:bookmarkStart w:id="8" w:name="_Hlk153965164"/>
      <w:r w:rsidRPr="00A60599">
        <w:lastRenderedPageBreak/>
        <w:t>Fig</w:t>
      </w:r>
      <w:r w:rsidR="00671ED0" w:rsidRPr="00A60599">
        <w:t xml:space="preserve"> C</w:t>
      </w:r>
      <w:r w:rsidR="0000006E">
        <w:t xml:space="preserve"> in S1 Fig</w:t>
      </w:r>
      <w:r w:rsidR="00B51BF5" w:rsidRPr="00A60599">
        <w:t>. Residuals from unlogged Model 4 on COP countries</w:t>
      </w:r>
      <w:bookmarkEnd w:id="7"/>
    </w:p>
    <w:bookmarkEnd w:id="8"/>
    <w:p w14:paraId="356F6337" w14:textId="77777777" w:rsidR="00A802C7" w:rsidRPr="00A60599" w:rsidRDefault="00A802C7" w:rsidP="00C65184">
      <w:pPr>
        <w:rPr>
          <w:rFonts w:ascii="Times New Roman" w:hAnsi="Times New Roman" w:cs="Times New Roman"/>
          <w:iCs/>
        </w:rPr>
      </w:pPr>
    </w:p>
    <w:p w14:paraId="75D72F6D" w14:textId="47C39672" w:rsidR="00C65184" w:rsidRPr="00A60599" w:rsidRDefault="00C65184" w:rsidP="00C65184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</w:rPr>
        <w:t>By visual check:</w:t>
      </w:r>
    </w:p>
    <w:p w14:paraId="5B435AB6" w14:textId="77777777" w:rsidR="00C65184" w:rsidRPr="00A60599" w:rsidRDefault="00C65184" w:rsidP="00C65184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  <w:noProof/>
        </w:rPr>
        <w:drawing>
          <wp:inline distT="0" distB="0" distL="0" distR="0" wp14:anchorId="1ED57FF8" wp14:editId="7F9B1B9D">
            <wp:extent cx="5486400" cy="3286125"/>
            <wp:effectExtent l="19050" t="19050" r="0" b="9525"/>
            <wp:docPr id="112130840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861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1FBEA88" w14:textId="77777777" w:rsidR="00C65184" w:rsidRPr="00A60599" w:rsidRDefault="00C65184" w:rsidP="00C65184">
      <w:pPr>
        <w:rPr>
          <w:rFonts w:ascii="Times New Roman" w:hAnsi="Times New Roman" w:cs="Times New Roman"/>
          <w:iCs/>
        </w:rPr>
      </w:pPr>
    </w:p>
    <w:p w14:paraId="78614B41" w14:textId="77777777" w:rsidR="00C65184" w:rsidRPr="00A60599" w:rsidRDefault="00C65184" w:rsidP="00C65184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</w:rPr>
        <w:t>By statistical test:</w:t>
      </w:r>
    </w:p>
    <w:p w14:paraId="4790F360" w14:textId="77777777" w:rsidR="00C65184" w:rsidRPr="00A60599" w:rsidRDefault="00C65184" w:rsidP="00C65184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</w:rPr>
        <w:t>Shapiro-Wilk test (H0: the data follow a normal distribution): reject H0 with p=0.00</w:t>
      </w:r>
    </w:p>
    <w:p w14:paraId="6E3ABC99" w14:textId="0D10B717" w:rsidR="00E33E8E" w:rsidRPr="00A60599" w:rsidRDefault="00E33E8E">
      <w:pPr>
        <w:spacing w:after="160" w:line="259" w:lineRule="auto"/>
      </w:pPr>
      <w:r w:rsidRPr="00A60599">
        <w:br w:type="page"/>
      </w:r>
    </w:p>
    <w:p w14:paraId="554CA45A" w14:textId="0044A74E" w:rsidR="00C65184" w:rsidRPr="00A60599" w:rsidRDefault="00B83BBE" w:rsidP="00A802C7">
      <w:pPr>
        <w:pStyle w:val="Heading1"/>
      </w:pPr>
      <w:bookmarkStart w:id="9" w:name="_Toc145607114"/>
      <w:bookmarkStart w:id="10" w:name="_Hlk153965183"/>
      <w:r w:rsidRPr="00A60599">
        <w:lastRenderedPageBreak/>
        <w:t>Fig</w:t>
      </w:r>
      <w:r w:rsidR="00671ED0" w:rsidRPr="00A60599">
        <w:t xml:space="preserve"> D</w:t>
      </w:r>
      <w:r w:rsidR="0000006E">
        <w:t xml:space="preserve"> in S1 Fig</w:t>
      </w:r>
      <w:r w:rsidR="00E33E8E" w:rsidRPr="00A60599">
        <w:t>. Residuals from logged Model 4 on COP countries</w:t>
      </w:r>
      <w:bookmarkEnd w:id="9"/>
    </w:p>
    <w:bookmarkEnd w:id="10"/>
    <w:p w14:paraId="702F4996" w14:textId="77777777" w:rsidR="00E33E8E" w:rsidRPr="00A60599" w:rsidRDefault="00E33E8E" w:rsidP="008C26EF"/>
    <w:p w14:paraId="229232C0" w14:textId="5996F5B1" w:rsidR="00E33E8E" w:rsidRPr="00A60599" w:rsidRDefault="00E33E8E" w:rsidP="00E33E8E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</w:rPr>
        <w:t>By visual check:</w:t>
      </w:r>
    </w:p>
    <w:p w14:paraId="5DB1C59E" w14:textId="77777777" w:rsidR="00E33E8E" w:rsidRPr="00A60599" w:rsidRDefault="00E33E8E" w:rsidP="00E33E8E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  <w:noProof/>
        </w:rPr>
        <w:drawing>
          <wp:inline distT="0" distB="0" distL="0" distR="0" wp14:anchorId="6DA90D6A" wp14:editId="09749FC3">
            <wp:extent cx="5486400" cy="3286125"/>
            <wp:effectExtent l="19050" t="19050" r="0" b="9525"/>
            <wp:docPr id="214668181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861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7F71E63" w14:textId="77777777" w:rsidR="00E33E8E" w:rsidRPr="00A60599" w:rsidRDefault="00E33E8E" w:rsidP="00E33E8E">
      <w:pPr>
        <w:rPr>
          <w:rFonts w:ascii="Times New Roman" w:hAnsi="Times New Roman" w:cs="Times New Roman"/>
          <w:iCs/>
        </w:rPr>
      </w:pPr>
    </w:p>
    <w:p w14:paraId="2E55633B" w14:textId="77777777" w:rsidR="00E33E8E" w:rsidRPr="00A60599" w:rsidRDefault="00E33E8E" w:rsidP="00E33E8E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</w:rPr>
        <w:t>By statistical test:</w:t>
      </w:r>
    </w:p>
    <w:p w14:paraId="1CCC88CE" w14:textId="77777777" w:rsidR="00E33E8E" w:rsidRPr="00A60599" w:rsidRDefault="00E33E8E" w:rsidP="00E33E8E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</w:rPr>
        <w:t>Shapiro-Wilk test (H0: the data follow a normal distribution): reject H0 with p=0.00</w:t>
      </w:r>
    </w:p>
    <w:p w14:paraId="2C5ACD62" w14:textId="0899A982" w:rsidR="00CB0265" w:rsidRPr="00A60599" w:rsidRDefault="00CB0265">
      <w:pPr>
        <w:spacing w:after="160" w:line="259" w:lineRule="auto"/>
      </w:pPr>
      <w:r w:rsidRPr="00A60599">
        <w:br w:type="page"/>
      </w:r>
    </w:p>
    <w:p w14:paraId="0A088CE4" w14:textId="64D312DB" w:rsidR="00E33E8E" w:rsidRPr="00A60599" w:rsidRDefault="00B83BBE" w:rsidP="00A802C7">
      <w:pPr>
        <w:pStyle w:val="Heading1"/>
      </w:pPr>
      <w:bookmarkStart w:id="11" w:name="_Toc145607115"/>
      <w:bookmarkStart w:id="12" w:name="_Hlk153965201"/>
      <w:r w:rsidRPr="00A60599">
        <w:lastRenderedPageBreak/>
        <w:t>Fig</w:t>
      </w:r>
      <w:r w:rsidR="00671ED0" w:rsidRPr="00A60599">
        <w:t xml:space="preserve"> E</w:t>
      </w:r>
      <w:r w:rsidR="0000006E">
        <w:t xml:space="preserve"> in S1 Fig</w:t>
      </w:r>
      <w:r w:rsidR="00CB0265" w:rsidRPr="00A60599">
        <w:t>. Residuals from unlogged Model 5 on all PEPFAR countries</w:t>
      </w:r>
      <w:bookmarkEnd w:id="11"/>
    </w:p>
    <w:bookmarkEnd w:id="12"/>
    <w:p w14:paraId="7E807854" w14:textId="77777777" w:rsidR="00CB0265" w:rsidRPr="00A60599" w:rsidRDefault="00CB0265" w:rsidP="008C26EF"/>
    <w:p w14:paraId="1ACD718D" w14:textId="1303691C" w:rsidR="00CB0265" w:rsidRPr="00A60599" w:rsidRDefault="00CB0265" w:rsidP="00CB0265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</w:rPr>
        <w:t>By visual check:</w:t>
      </w:r>
    </w:p>
    <w:p w14:paraId="5689E54B" w14:textId="77777777" w:rsidR="00CB0265" w:rsidRPr="00A60599" w:rsidRDefault="00CB0265" w:rsidP="00CB0265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  <w:noProof/>
        </w:rPr>
        <w:drawing>
          <wp:inline distT="0" distB="0" distL="0" distR="0" wp14:anchorId="56BD0F8C" wp14:editId="2E0A5F87">
            <wp:extent cx="5486400" cy="3286125"/>
            <wp:effectExtent l="19050" t="19050" r="0" b="9525"/>
            <wp:docPr id="177224488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861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32E5B7F" w14:textId="77777777" w:rsidR="00CB0265" w:rsidRPr="00A60599" w:rsidRDefault="00CB0265" w:rsidP="00CB0265">
      <w:pPr>
        <w:rPr>
          <w:rFonts w:ascii="Times New Roman" w:hAnsi="Times New Roman" w:cs="Times New Roman"/>
          <w:iCs/>
        </w:rPr>
      </w:pPr>
    </w:p>
    <w:p w14:paraId="2478C42C" w14:textId="77777777" w:rsidR="00CB0265" w:rsidRPr="00A60599" w:rsidRDefault="00CB0265" w:rsidP="00CB0265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</w:rPr>
        <w:t>By statistical test:</w:t>
      </w:r>
    </w:p>
    <w:p w14:paraId="480A85D5" w14:textId="77777777" w:rsidR="00CB0265" w:rsidRPr="00A60599" w:rsidRDefault="00CB0265" w:rsidP="00CB0265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</w:rPr>
        <w:t>Shapiro-Wilk test (H0: the data follow a normal distribution): reject H0 with p=0.00</w:t>
      </w:r>
    </w:p>
    <w:p w14:paraId="74534D65" w14:textId="2C1891D5" w:rsidR="00367315" w:rsidRPr="00A60599" w:rsidRDefault="00367315">
      <w:pPr>
        <w:spacing w:after="160" w:line="259" w:lineRule="auto"/>
      </w:pPr>
      <w:r w:rsidRPr="00A60599">
        <w:br w:type="page"/>
      </w:r>
    </w:p>
    <w:p w14:paraId="459F66D4" w14:textId="10874C41" w:rsidR="00CB0265" w:rsidRPr="00A60599" w:rsidRDefault="00B83BBE" w:rsidP="00A802C7">
      <w:pPr>
        <w:pStyle w:val="Heading1"/>
      </w:pPr>
      <w:bookmarkStart w:id="13" w:name="_Toc145607116"/>
      <w:bookmarkStart w:id="14" w:name="_Hlk153965217"/>
      <w:r w:rsidRPr="00A60599">
        <w:lastRenderedPageBreak/>
        <w:t>Fig</w:t>
      </w:r>
      <w:r w:rsidR="00671ED0" w:rsidRPr="00A60599">
        <w:t xml:space="preserve"> F</w:t>
      </w:r>
      <w:r w:rsidR="0000006E">
        <w:t xml:space="preserve"> in S1 Fig</w:t>
      </w:r>
      <w:r w:rsidR="0028633D" w:rsidRPr="00A60599">
        <w:t>. Residuals from logged Model 5 on all PEPFAR countries</w:t>
      </w:r>
      <w:bookmarkEnd w:id="13"/>
    </w:p>
    <w:p w14:paraId="40B3CF4B" w14:textId="77777777" w:rsidR="0028633D" w:rsidRPr="00A60599" w:rsidRDefault="0028633D" w:rsidP="008C26EF"/>
    <w:bookmarkEnd w:id="14"/>
    <w:p w14:paraId="598DE8DF" w14:textId="6408A095" w:rsidR="00CB5E8C" w:rsidRPr="00A60599" w:rsidRDefault="00CB5E8C" w:rsidP="00CB5E8C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</w:rPr>
        <w:t>By visual check:</w:t>
      </w:r>
    </w:p>
    <w:p w14:paraId="342B94F2" w14:textId="77777777" w:rsidR="00CB5E8C" w:rsidRPr="00A60599" w:rsidRDefault="00CB5E8C" w:rsidP="00CB5E8C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  <w:noProof/>
        </w:rPr>
        <w:drawing>
          <wp:inline distT="0" distB="0" distL="0" distR="0" wp14:anchorId="466DACB8" wp14:editId="7887FA37">
            <wp:extent cx="5486400" cy="3286125"/>
            <wp:effectExtent l="19050" t="19050" r="0" b="9525"/>
            <wp:docPr id="12542596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861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6FDCAE7" w14:textId="77777777" w:rsidR="00CB5E8C" w:rsidRPr="00A60599" w:rsidRDefault="00CB5E8C" w:rsidP="00CB5E8C">
      <w:pPr>
        <w:rPr>
          <w:rFonts w:ascii="Times New Roman" w:hAnsi="Times New Roman" w:cs="Times New Roman"/>
          <w:iCs/>
        </w:rPr>
      </w:pPr>
    </w:p>
    <w:p w14:paraId="515DC23B" w14:textId="77777777" w:rsidR="00CB5E8C" w:rsidRPr="00A60599" w:rsidRDefault="00CB5E8C" w:rsidP="00CB5E8C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</w:rPr>
        <w:t>By statistical test:</w:t>
      </w:r>
    </w:p>
    <w:p w14:paraId="14F121C2" w14:textId="77777777" w:rsidR="00CB5E8C" w:rsidRPr="00A60599" w:rsidRDefault="00CB5E8C" w:rsidP="00CB5E8C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</w:rPr>
        <w:t>Shapiro-Wilk test (H0: the data follow a normal distribution): reject H0 with p=0.00</w:t>
      </w:r>
    </w:p>
    <w:p w14:paraId="01A8DE88" w14:textId="77777777" w:rsidR="00CB5E8C" w:rsidRPr="00A60599" w:rsidRDefault="00CB5E8C" w:rsidP="00CB5E8C">
      <w:pPr>
        <w:rPr>
          <w:rFonts w:ascii="Times New Roman" w:hAnsi="Times New Roman" w:cs="Times New Roman"/>
          <w:iCs/>
        </w:rPr>
      </w:pPr>
    </w:p>
    <w:p w14:paraId="029A326C" w14:textId="5B4140BC" w:rsidR="0069421F" w:rsidRPr="00A60599" w:rsidRDefault="0069421F">
      <w:pPr>
        <w:spacing w:after="160" w:line="259" w:lineRule="auto"/>
      </w:pPr>
      <w:r w:rsidRPr="00A60599">
        <w:br w:type="page"/>
      </w:r>
    </w:p>
    <w:p w14:paraId="715D5BA3" w14:textId="318522AB" w:rsidR="0028633D" w:rsidRPr="00A60599" w:rsidRDefault="00671ED0" w:rsidP="00A802C7">
      <w:pPr>
        <w:pStyle w:val="Heading1"/>
      </w:pPr>
      <w:bookmarkStart w:id="15" w:name="_Toc145607117"/>
      <w:bookmarkStart w:id="16" w:name="_Hlk153965247"/>
      <w:r w:rsidRPr="00A60599">
        <w:lastRenderedPageBreak/>
        <w:t>F</w:t>
      </w:r>
      <w:r w:rsidR="00B83BBE" w:rsidRPr="00A60599">
        <w:t>ig</w:t>
      </w:r>
      <w:r w:rsidRPr="00A60599">
        <w:t xml:space="preserve"> G</w:t>
      </w:r>
      <w:r w:rsidR="0000006E">
        <w:t xml:space="preserve"> in S1 Fig</w:t>
      </w:r>
      <w:r w:rsidR="0069421F" w:rsidRPr="00A60599">
        <w:t>. Residuals from unlogged Model 5 on COP countries</w:t>
      </w:r>
      <w:bookmarkEnd w:id="15"/>
    </w:p>
    <w:bookmarkEnd w:id="16"/>
    <w:p w14:paraId="566E3937" w14:textId="77777777" w:rsidR="0069421F" w:rsidRPr="00A60599" w:rsidRDefault="0069421F" w:rsidP="008C26EF"/>
    <w:p w14:paraId="659411E1" w14:textId="53DE2710" w:rsidR="0069421F" w:rsidRPr="00A60599" w:rsidRDefault="0069421F" w:rsidP="0069421F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</w:rPr>
        <w:t xml:space="preserve">By visual check: </w:t>
      </w:r>
    </w:p>
    <w:p w14:paraId="7C7ED1FB" w14:textId="77777777" w:rsidR="0069421F" w:rsidRPr="00A60599" w:rsidRDefault="0069421F" w:rsidP="0069421F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  <w:noProof/>
        </w:rPr>
        <w:drawing>
          <wp:inline distT="0" distB="0" distL="0" distR="0" wp14:anchorId="120114FF" wp14:editId="4E8F2412">
            <wp:extent cx="5486400" cy="3286125"/>
            <wp:effectExtent l="19050" t="19050" r="0" b="9525"/>
            <wp:docPr id="172544576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861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84A83F2" w14:textId="77777777" w:rsidR="0069421F" w:rsidRPr="00A60599" w:rsidRDefault="0069421F" w:rsidP="0069421F">
      <w:pPr>
        <w:rPr>
          <w:rFonts w:ascii="Times New Roman" w:hAnsi="Times New Roman" w:cs="Times New Roman"/>
          <w:iCs/>
        </w:rPr>
      </w:pPr>
    </w:p>
    <w:p w14:paraId="4DB494D5" w14:textId="77777777" w:rsidR="0069421F" w:rsidRPr="00A60599" w:rsidRDefault="0069421F" w:rsidP="0069421F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</w:rPr>
        <w:t>By statistical test:</w:t>
      </w:r>
    </w:p>
    <w:p w14:paraId="23BE98E1" w14:textId="77777777" w:rsidR="0069421F" w:rsidRPr="00A60599" w:rsidRDefault="0069421F" w:rsidP="0069421F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</w:rPr>
        <w:t>Shapiro-Wilk test (H0: the data follow a normal distribution): reject H0 with p=0.00</w:t>
      </w:r>
    </w:p>
    <w:p w14:paraId="61FBBFFC" w14:textId="77777777" w:rsidR="0069421F" w:rsidRPr="00A60599" w:rsidRDefault="0069421F" w:rsidP="0069421F">
      <w:pPr>
        <w:rPr>
          <w:rFonts w:ascii="Times New Roman" w:hAnsi="Times New Roman" w:cs="Times New Roman"/>
          <w:iCs/>
        </w:rPr>
      </w:pPr>
    </w:p>
    <w:p w14:paraId="55EB10F4" w14:textId="4A90BABA" w:rsidR="00F574EF" w:rsidRPr="00A60599" w:rsidRDefault="00F574EF">
      <w:pPr>
        <w:spacing w:after="160" w:line="259" w:lineRule="auto"/>
      </w:pPr>
      <w:r w:rsidRPr="00A60599">
        <w:br w:type="page"/>
      </w:r>
    </w:p>
    <w:p w14:paraId="2D586017" w14:textId="5B8FD7C8" w:rsidR="0069421F" w:rsidRPr="00A60599" w:rsidRDefault="00B83BBE" w:rsidP="00A802C7">
      <w:pPr>
        <w:pStyle w:val="Heading1"/>
      </w:pPr>
      <w:bookmarkStart w:id="17" w:name="_Toc145607118"/>
      <w:r w:rsidRPr="00A60599">
        <w:lastRenderedPageBreak/>
        <w:t>Fig</w:t>
      </w:r>
      <w:r w:rsidR="00671ED0" w:rsidRPr="00A60599">
        <w:t xml:space="preserve"> H</w:t>
      </w:r>
      <w:r w:rsidR="0000006E">
        <w:t xml:space="preserve"> in S1 Fig</w:t>
      </w:r>
      <w:r w:rsidR="00F574EF" w:rsidRPr="00A60599">
        <w:t>. Residuals from logged Model 5 on COP countries</w:t>
      </w:r>
      <w:bookmarkEnd w:id="17"/>
    </w:p>
    <w:p w14:paraId="60E78B69" w14:textId="77777777" w:rsidR="00F574EF" w:rsidRPr="00A60599" w:rsidRDefault="00F574EF" w:rsidP="008C26EF"/>
    <w:p w14:paraId="1D45B6A5" w14:textId="347E4716" w:rsidR="00F574EF" w:rsidRPr="00A60599" w:rsidRDefault="00F574EF" w:rsidP="00F574EF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</w:rPr>
        <w:t>By visual check:</w:t>
      </w:r>
    </w:p>
    <w:p w14:paraId="167CA964" w14:textId="77777777" w:rsidR="00F574EF" w:rsidRPr="00A60599" w:rsidRDefault="00F574EF" w:rsidP="00F574EF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  <w:noProof/>
        </w:rPr>
        <w:drawing>
          <wp:inline distT="0" distB="0" distL="0" distR="0" wp14:anchorId="1E4AB1A7" wp14:editId="328E25A4">
            <wp:extent cx="5486400" cy="3286125"/>
            <wp:effectExtent l="19050" t="19050" r="0" b="9525"/>
            <wp:docPr id="49795876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861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77B25D0" w14:textId="77777777" w:rsidR="00F574EF" w:rsidRPr="00A60599" w:rsidRDefault="00F574EF" w:rsidP="00F574EF">
      <w:pPr>
        <w:rPr>
          <w:rFonts w:ascii="Times New Roman" w:hAnsi="Times New Roman" w:cs="Times New Roman"/>
          <w:iCs/>
        </w:rPr>
      </w:pPr>
    </w:p>
    <w:p w14:paraId="5A667726" w14:textId="77777777" w:rsidR="00F574EF" w:rsidRPr="00A60599" w:rsidRDefault="00F574EF" w:rsidP="00F574EF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</w:rPr>
        <w:t>By statistical test:</w:t>
      </w:r>
    </w:p>
    <w:p w14:paraId="27F5DDCC" w14:textId="77777777" w:rsidR="00F574EF" w:rsidRDefault="00F574EF" w:rsidP="00F574EF">
      <w:pPr>
        <w:rPr>
          <w:rFonts w:ascii="Times New Roman" w:hAnsi="Times New Roman" w:cs="Times New Roman"/>
          <w:iCs/>
        </w:rPr>
      </w:pPr>
      <w:r w:rsidRPr="00A60599">
        <w:rPr>
          <w:rFonts w:ascii="Times New Roman" w:hAnsi="Times New Roman" w:cs="Times New Roman"/>
          <w:iCs/>
        </w:rPr>
        <w:t>Shapiro-Wilk test (H0: the data follow a normal distribution): reject H0 with p=0.00</w:t>
      </w:r>
    </w:p>
    <w:p w14:paraId="13A5AE31" w14:textId="77777777" w:rsidR="00E351BC" w:rsidRDefault="00E351BC" w:rsidP="00F574EF">
      <w:pPr>
        <w:rPr>
          <w:rFonts w:ascii="Times New Roman" w:hAnsi="Times New Roman" w:cs="Times New Roman"/>
          <w:iCs/>
        </w:rPr>
      </w:pPr>
    </w:p>
    <w:sectPr w:rsidR="00E351BC" w:rsidSect="00E351BC">
      <w:footerReference w:type="default" r:id="rId16"/>
      <w:pgSz w:w="12240" w:h="15840"/>
      <w:pgMar w:top="720" w:right="1467" w:bottom="720" w:left="1418" w:header="720" w:footer="57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00EFB" w14:textId="77777777" w:rsidR="0044335E" w:rsidRDefault="0044335E" w:rsidP="00FD73AF">
      <w:r>
        <w:separator/>
      </w:r>
    </w:p>
  </w:endnote>
  <w:endnote w:type="continuationSeparator" w:id="0">
    <w:p w14:paraId="2BBA9F15" w14:textId="77777777" w:rsidR="0044335E" w:rsidRDefault="0044335E" w:rsidP="00FD7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587167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425BFE" w14:textId="06447CDA" w:rsidR="008971AF" w:rsidRDefault="000A796F">
        <w:pPr>
          <w:pStyle w:val="Footer"/>
          <w:jc w:val="center"/>
        </w:pPr>
        <w:r>
          <w:t>S</w:t>
        </w:r>
        <w:r w:rsidR="00DD130F">
          <w:t>1</w:t>
        </w:r>
        <w:r>
          <w:t xml:space="preserve"> </w:t>
        </w:r>
        <w:r w:rsidR="00775A89">
          <w:t>Fig</w:t>
        </w:r>
        <w:r w:rsidR="008240AF">
          <w:t xml:space="preserve">. </w:t>
        </w:r>
        <w:r w:rsidR="008240AF" w:rsidRPr="008240AF">
          <w:t xml:space="preserve">Test the normal distribution of residuals derived from logged and unlogged Model 4 and Model 5 </w:t>
        </w:r>
        <w:r>
          <w:t xml:space="preserve"> Figs A </w:t>
        </w:r>
        <w:r w:rsidR="008C5487">
          <w:t>-</w:t>
        </w:r>
        <w:r>
          <w:t xml:space="preserve"> H -</w:t>
        </w:r>
        <w:r w:rsidR="008971AF">
          <w:t xml:space="preserve"> Page </w:t>
        </w:r>
        <w:r w:rsidR="008971AF">
          <w:fldChar w:fldCharType="begin"/>
        </w:r>
        <w:r w:rsidR="008971AF">
          <w:instrText xml:space="preserve"> PAGE   \* MERGEFORMAT </w:instrText>
        </w:r>
        <w:r w:rsidR="008971AF">
          <w:fldChar w:fldCharType="separate"/>
        </w:r>
        <w:r w:rsidR="008971AF">
          <w:rPr>
            <w:noProof/>
          </w:rPr>
          <w:t>2</w:t>
        </w:r>
        <w:r w:rsidR="008971AF">
          <w:rPr>
            <w:noProof/>
          </w:rPr>
          <w:fldChar w:fldCharType="end"/>
        </w:r>
      </w:p>
    </w:sdtContent>
  </w:sdt>
  <w:p w14:paraId="2CFDA7F3" w14:textId="77777777" w:rsidR="008971AF" w:rsidRDefault="008971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EA00A" w14:textId="77777777" w:rsidR="0044335E" w:rsidRDefault="0044335E" w:rsidP="00FD73AF">
      <w:r>
        <w:separator/>
      </w:r>
    </w:p>
  </w:footnote>
  <w:footnote w:type="continuationSeparator" w:id="0">
    <w:p w14:paraId="4FF04B16" w14:textId="77777777" w:rsidR="0044335E" w:rsidRDefault="0044335E" w:rsidP="00FD73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2030EF"/>
    <w:multiLevelType w:val="hybridMultilevel"/>
    <w:tmpl w:val="B4663400"/>
    <w:lvl w:ilvl="0" w:tplc="F4CAAA8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5974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3MzcwMTc2NzA2MzVS0lEKTi0uzszPAykwqwUAPZNWa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ve0srd7xzrrherddovart2tvf0vf5rdda2&quot;&gt;All Cause Mortality - Gaumer&lt;record-ids&gt;&lt;item&gt;27&lt;/item&gt;&lt;/record-ids&gt;&lt;/item&gt;&lt;/Libraries&gt;"/>
  </w:docVars>
  <w:rsids>
    <w:rsidRoot w:val="002D751B"/>
    <w:rsid w:val="0000006E"/>
    <w:rsid w:val="00004F02"/>
    <w:rsid w:val="00023E12"/>
    <w:rsid w:val="000255F6"/>
    <w:rsid w:val="00032F17"/>
    <w:rsid w:val="000445B6"/>
    <w:rsid w:val="000643B5"/>
    <w:rsid w:val="00075B85"/>
    <w:rsid w:val="00092F5B"/>
    <w:rsid w:val="00095081"/>
    <w:rsid w:val="00096F22"/>
    <w:rsid w:val="000A5EEF"/>
    <w:rsid w:val="000A796F"/>
    <w:rsid w:val="000B7971"/>
    <w:rsid w:val="000D2C55"/>
    <w:rsid w:val="000D36B7"/>
    <w:rsid w:val="000D3C55"/>
    <w:rsid w:val="000D5E19"/>
    <w:rsid w:val="000E08CC"/>
    <w:rsid w:val="000E4912"/>
    <w:rsid w:val="000E658E"/>
    <w:rsid w:val="000E7C85"/>
    <w:rsid w:val="000F5C1D"/>
    <w:rsid w:val="001010AA"/>
    <w:rsid w:val="001011BE"/>
    <w:rsid w:val="0013451F"/>
    <w:rsid w:val="00136776"/>
    <w:rsid w:val="00143103"/>
    <w:rsid w:val="0014745E"/>
    <w:rsid w:val="001501AE"/>
    <w:rsid w:val="00150614"/>
    <w:rsid w:val="00154469"/>
    <w:rsid w:val="00167EF9"/>
    <w:rsid w:val="001837EE"/>
    <w:rsid w:val="001840DF"/>
    <w:rsid w:val="00190C02"/>
    <w:rsid w:val="001954BF"/>
    <w:rsid w:val="001A32C4"/>
    <w:rsid w:val="001B6EB1"/>
    <w:rsid w:val="001D2C0E"/>
    <w:rsid w:val="001D620E"/>
    <w:rsid w:val="001F061E"/>
    <w:rsid w:val="001F648E"/>
    <w:rsid w:val="0020137C"/>
    <w:rsid w:val="0020154C"/>
    <w:rsid w:val="0021274A"/>
    <w:rsid w:val="002359BD"/>
    <w:rsid w:val="002421EB"/>
    <w:rsid w:val="00244A63"/>
    <w:rsid w:val="002465AD"/>
    <w:rsid w:val="00253E17"/>
    <w:rsid w:val="0026038E"/>
    <w:rsid w:val="00267DCC"/>
    <w:rsid w:val="0027136D"/>
    <w:rsid w:val="00272DFF"/>
    <w:rsid w:val="00273DE3"/>
    <w:rsid w:val="002815B7"/>
    <w:rsid w:val="0028633D"/>
    <w:rsid w:val="002944D1"/>
    <w:rsid w:val="002968A6"/>
    <w:rsid w:val="002A1FE5"/>
    <w:rsid w:val="002A323B"/>
    <w:rsid w:val="002B5FDC"/>
    <w:rsid w:val="002B6E45"/>
    <w:rsid w:val="002C5E77"/>
    <w:rsid w:val="002C6209"/>
    <w:rsid w:val="002C7217"/>
    <w:rsid w:val="002D36F8"/>
    <w:rsid w:val="002D496E"/>
    <w:rsid w:val="002D751B"/>
    <w:rsid w:val="002D767F"/>
    <w:rsid w:val="002E09DD"/>
    <w:rsid w:val="002E4767"/>
    <w:rsid w:val="002F37FE"/>
    <w:rsid w:val="00302D5D"/>
    <w:rsid w:val="0030383C"/>
    <w:rsid w:val="00317EA7"/>
    <w:rsid w:val="00323BFA"/>
    <w:rsid w:val="00331CB0"/>
    <w:rsid w:val="00333B35"/>
    <w:rsid w:val="003370E9"/>
    <w:rsid w:val="00341511"/>
    <w:rsid w:val="00347AE1"/>
    <w:rsid w:val="003515BB"/>
    <w:rsid w:val="0035324A"/>
    <w:rsid w:val="00353E44"/>
    <w:rsid w:val="00353E65"/>
    <w:rsid w:val="00365238"/>
    <w:rsid w:val="00367216"/>
    <w:rsid w:val="00367315"/>
    <w:rsid w:val="00367A93"/>
    <w:rsid w:val="00380531"/>
    <w:rsid w:val="00382C51"/>
    <w:rsid w:val="003852A3"/>
    <w:rsid w:val="00386D60"/>
    <w:rsid w:val="00390ABA"/>
    <w:rsid w:val="00393678"/>
    <w:rsid w:val="0039389F"/>
    <w:rsid w:val="003A5995"/>
    <w:rsid w:val="003B642E"/>
    <w:rsid w:val="003C45D8"/>
    <w:rsid w:val="003D3714"/>
    <w:rsid w:val="003D7E35"/>
    <w:rsid w:val="003E6DF2"/>
    <w:rsid w:val="0040190C"/>
    <w:rsid w:val="0041088C"/>
    <w:rsid w:val="00434A29"/>
    <w:rsid w:val="00437A70"/>
    <w:rsid w:val="0044335E"/>
    <w:rsid w:val="00446319"/>
    <w:rsid w:val="004647C9"/>
    <w:rsid w:val="0046668A"/>
    <w:rsid w:val="004741D8"/>
    <w:rsid w:val="00474413"/>
    <w:rsid w:val="00475399"/>
    <w:rsid w:val="00493012"/>
    <w:rsid w:val="004A2529"/>
    <w:rsid w:val="004A6571"/>
    <w:rsid w:val="004C0DDE"/>
    <w:rsid w:val="004C294B"/>
    <w:rsid w:val="004E2AC2"/>
    <w:rsid w:val="004E38DC"/>
    <w:rsid w:val="004E423B"/>
    <w:rsid w:val="005022EE"/>
    <w:rsid w:val="0051402F"/>
    <w:rsid w:val="00524EDA"/>
    <w:rsid w:val="00526F7D"/>
    <w:rsid w:val="005358BB"/>
    <w:rsid w:val="00541D31"/>
    <w:rsid w:val="00564226"/>
    <w:rsid w:val="00590B3D"/>
    <w:rsid w:val="005A60C0"/>
    <w:rsid w:val="005A6731"/>
    <w:rsid w:val="005B2545"/>
    <w:rsid w:val="005B7B80"/>
    <w:rsid w:val="005C1B27"/>
    <w:rsid w:val="005C52AD"/>
    <w:rsid w:val="005D5539"/>
    <w:rsid w:val="005D62CA"/>
    <w:rsid w:val="005F70AC"/>
    <w:rsid w:val="00611822"/>
    <w:rsid w:val="0061741B"/>
    <w:rsid w:val="00630CB4"/>
    <w:rsid w:val="00631978"/>
    <w:rsid w:val="006330F7"/>
    <w:rsid w:val="006368B8"/>
    <w:rsid w:val="006429BF"/>
    <w:rsid w:val="00654543"/>
    <w:rsid w:val="00655886"/>
    <w:rsid w:val="00663997"/>
    <w:rsid w:val="00664573"/>
    <w:rsid w:val="00670BEE"/>
    <w:rsid w:val="00671ED0"/>
    <w:rsid w:val="00691DAB"/>
    <w:rsid w:val="0069421F"/>
    <w:rsid w:val="006A2C7C"/>
    <w:rsid w:val="006B4826"/>
    <w:rsid w:val="006C5F81"/>
    <w:rsid w:val="006C6CAD"/>
    <w:rsid w:val="006C7A90"/>
    <w:rsid w:val="006E1085"/>
    <w:rsid w:val="006F2371"/>
    <w:rsid w:val="006F3C49"/>
    <w:rsid w:val="007055C9"/>
    <w:rsid w:val="00705B28"/>
    <w:rsid w:val="007167B5"/>
    <w:rsid w:val="00721BA6"/>
    <w:rsid w:val="00737184"/>
    <w:rsid w:val="007378A8"/>
    <w:rsid w:val="007474B2"/>
    <w:rsid w:val="00747FD5"/>
    <w:rsid w:val="00750B60"/>
    <w:rsid w:val="00750E96"/>
    <w:rsid w:val="00756CC7"/>
    <w:rsid w:val="00756F9D"/>
    <w:rsid w:val="0075762C"/>
    <w:rsid w:val="00757723"/>
    <w:rsid w:val="00764AE0"/>
    <w:rsid w:val="00765E77"/>
    <w:rsid w:val="0076629A"/>
    <w:rsid w:val="00775A89"/>
    <w:rsid w:val="00795EB6"/>
    <w:rsid w:val="007A0ACB"/>
    <w:rsid w:val="007C4407"/>
    <w:rsid w:val="007D4FE6"/>
    <w:rsid w:val="007F29E7"/>
    <w:rsid w:val="00811F19"/>
    <w:rsid w:val="008134C0"/>
    <w:rsid w:val="00813588"/>
    <w:rsid w:val="008154E5"/>
    <w:rsid w:val="008213A3"/>
    <w:rsid w:val="008240AF"/>
    <w:rsid w:val="008250F0"/>
    <w:rsid w:val="00825F7B"/>
    <w:rsid w:val="008376EC"/>
    <w:rsid w:val="00847582"/>
    <w:rsid w:val="00853789"/>
    <w:rsid w:val="00853CF7"/>
    <w:rsid w:val="008723E5"/>
    <w:rsid w:val="008846B4"/>
    <w:rsid w:val="008971AF"/>
    <w:rsid w:val="008A459B"/>
    <w:rsid w:val="008B4AF2"/>
    <w:rsid w:val="008B7F56"/>
    <w:rsid w:val="008C0827"/>
    <w:rsid w:val="008C0C40"/>
    <w:rsid w:val="008C26EF"/>
    <w:rsid w:val="008C5487"/>
    <w:rsid w:val="008D33DD"/>
    <w:rsid w:val="008D511C"/>
    <w:rsid w:val="008D5AEB"/>
    <w:rsid w:val="00902020"/>
    <w:rsid w:val="009213B1"/>
    <w:rsid w:val="00940C6E"/>
    <w:rsid w:val="00943ADC"/>
    <w:rsid w:val="0094563B"/>
    <w:rsid w:val="00950EC0"/>
    <w:rsid w:val="00953B18"/>
    <w:rsid w:val="00954223"/>
    <w:rsid w:val="00954994"/>
    <w:rsid w:val="009810C4"/>
    <w:rsid w:val="00995A45"/>
    <w:rsid w:val="009B3E1E"/>
    <w:rsid w:val="009B72D3"/>
    <w:rsid w:val="009D41F5"/>
    <w:rsid w:val="009E3600"/>
    <w:rsid w:val="009E42EE"/>
    <w:rsid w:val="009E7C6C"/>
    <w:rsid w:val="009F13B9"/>
    <w:rsid w:val="00A139A8"/>
    <w:rsid w:val="00A200AF"/>
    <w:rsid w:val="00A240A7"/>
    <w:rsid w:val="00A31DF4"/>
    <w:rsid w:val="00A328F9"/>
    <w:rsid w:val="00A5322A"/>
    <w:rsid w:val="00A60599"/>
    <w:rsid w:val="00A64FA0"/>
    <w:rsid w:val="00A74716"/>
    <w:rsid w:val="00A802C7"/>
    <w:rsid w:val="00A802D7"/>
    <w:rsid w:val="00A94E43"/>
    <w:rsid w:val="00AB23AB"/>
    <w:rsid w:val="00AD503C"/>
    <w:rsid w:val="00AF6DE1"/>
    <w:rsid w:val="00B00D9F"/>
    <w:rsid w:val="00B51BF5"/>
    <w:rsid w:val="00B560E3"/>
    <w:rsid w:val="00B56930"/>
    <w:rsid w:val="00B624C9"/>
    <w:rsid w:val="00B77069"/>
    <w:rsid w:val="00B83BBE"/>
    <w:rsid w:val="00B94237"/>
    <w:rsid w:val="00BC1BE6"/>
    <w:rsid w:val="00BC33FE"/>
    <w:rsid w:val="00BD3933"/>
    <w:rsid w:val="00BE4567"/>
    <w:rsid w:val="00BF4961"/>
    <w:rsid w:val="00C07171"/>
    <w:rsid w:val="00C07BF0"/>
    <w:rsid w:val="00C11174"/>
    <w:rsid w:val="00C151BF"/>
    <w:rsid w:val="00C17013"/>
    <w:rsid w:val="00C2074F"/>
    <w:rsid w:val="00C21F07"/>
    <w:rsid w:val="00C342CF"/>
    <w:rsid w:val="00C5351A"/>
    <w:rsid w:val="00C53B2E"/>
    <w:rsid w:val="00C60EC9"/>
    <w:rsid w:val="00C643BF"/>
    <w:rsid w:val="00C65184"/>
    <w:rsid w:val="00C8088C"/>
    <w:rsid w:val="00C830C6"/>
    <w:rsid w:val="00C9069D"/>
    <w:rsid w:val="00C97FD2"/>
    <w:rsid w:val="00CA18CB"/>
    <w:rsid w:val="00CB0265"/>
    <w:rsid w:val="00CB5E8C"/>
    <w:rsid w:val="00CB6187"/>
    <w:rsid w:val="00CC316B"/>
    <w:rsid w:val="00CC58E7"/>
    <w:rsid w:val="00CE7CBC"/>
    <w:rsid w:val="00CE7E4B"/>
    <w:rsid w:val="00CF0D5B"/>
    <w:rsid w:val="00CF2854"/>
    <w:rsid w:val="00D015F2"/>
    <w:rsid w:val="00D13DF0"/>
    <w:rsid w:val="00D16333"/>
    <w:rsid w:val="00D176BA"/>
    <w:rsid w:val="00D207BD"/>
    <w:rsid w:val="00D229A5"/>
    <w:rsid w:val="00D270AB"/>
    <w:rsid w:val="00D30113"/>
    <w:rsid w:val="00D31EA1"/>
    <w:rsid w:val="00D337AD"/>
    <w:rsid w:val="00D375F3"/>
    <w:rsid w:val="00D56647"/>
    <w:rsid w:val="00D60949"/>
    <w:rsid w:val="00D6158B"/>
    <w:rsid w:val="00D722A7"/>
    <w:rsid w:val="00DC3B2E"/>
    <w:rsid w:val="00DD130F"/>
    <w:rsid w:val="00DD6582"/>
    <w:rsid w:val="00DD68E0"/>
    <w:rsid w:val="00DD759B"/>
    <w:rsid w:val="00DE16DC"/>
    <w:rsid w:val="00DF19A7"/>
    <w:rsid w:val="00E026B5"/>
    <w:rsid w:val="00E1541F"/>
    <w:rsid w:val="00E33E8E"/>
    <w:rsid w:val="00E351BC"/>
    <w:rsid w:val="00E405ED"/>
    <w:rsid w:val="00E57E02"/>
    <w:rsid w:val="00E66D19"/>
    <w:rsid w:val="00E8189A"/>
    <w:rsid w:val="00E818D2"/>
    <w:rsid w:val="00EA0946"/>
    <w:rsid w:val="00EA284B"/>
    <w:rsid w:val="00EB1F97"/>
    <w:rsid w:val="00ED7208"/>
    <w:rsid w:val="00EE512B"/>
    <w:rsid w:val="00EE7223"/>
    <w:rsid w:val="00F01F46"/>
    <w:rsid w:val="00F06C3E"/>
    <w:rsid w:val="00F102BA"/>
    <w:rsid w:val="00F176C8"/>
    <w:rsid w:val="00F230DD"/>
    <w:rsid w:val="00F265F1"/>
    <w:rsid w:val="00F33508"/>
    <w:rsid w:val="00F51928"/>
    <w:rsid w:val="00F574EF"/>
    <w:rsid w:val="00F66659"/>
    <w:rsid w:val="00F71B2E"/>
    <w:rsid w:val="00F76D0C"/>
    <w:rsid w:val="00F82F9E"/>
    <w:rsid w:val="00F92048"/>
    <w:rsid w:val="00F96C80"/>
    <w:rsid w:val="00FD6641"/>
    <w:rsid w:val="00FD73AF"/>
    <w:rsid w:val="00FE12F0"/>
    <w:rsid w:val="00FE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85F902"/>
  <w15:docId w15:val="{397F3C2E-1804-4555-839D-040552FAA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89F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5EB6"/>
    <w:pPr>
      <w:keepNext/>
      <w:keepLines/>
      <w:spacing w:before="240"/>
      <w:outlineLvl w:val="0"/>
    </w:pPr>
    <w:rPr>
      <w:rFonts w:ascii="Arial" w:eastAsiaTheme="majorEastAsia" w:hAnsi="Arial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EB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5EB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66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6659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66659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D722A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8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8CC"/>
    <w:rPr>
      <w:rFonts w:ascii="Calibri" w:eastAsia="Calibri" w:hAnsi="Calibri" w:cs="Calibri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D496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496E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D496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496E"/>
    <w:rPr>
      <w:rFonts w:ascii="Calibri" w:eastAsia="Calibri" w:hAnsi="Calibri" w:cs="Calibri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D73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73AF"/>
    <w:rPr>
      <w:rFonts w:ascii="Calibri" w:eastAsia="Calibri" w:hAnsi="Calibri" w:cs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D73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73AF"/>
    <w:rPr>
      <w:rFonts w:ascii="Calibri" w:eastAsia="Calibri" w:hAnsi="Calibri" w:cs="Calibri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95EB6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5EB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5EB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D56647"/>
    <w:pPr>
      <w:tabs>
        <w:tab w:val="right" w:leader="dot" w:pos="14317"/>
      </w:tabs>
      <w:spacing w:before="120" w:after="100"/>
    </w:pPr>
  </w:style>
  <w:style w:type="character" w:styleId="Hyperlink">
    <w:name w:val="Hyperlink"/>
    <w:basedOn w:val="DefaultParagraphFont"/>
    <w:uiPriority w:val="99"/>
    <w:unhideWhenUsed/>
    <w:rsid w:val="00795EB6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95081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F71B2E"/>
    <w:pPr>
      <w:spacing w:after="0" w:line="240" w:lineRule="auto"/>
    </w:pPr>
    <w:rPr>
      <w:rFonts w:eastAsiaTheme="minorEastAsia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9213B1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6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6145D3-DFAE-4353-9CA3-CEBB7AFA4A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wani Hariharan</dc:creator>
  <cp:keywords/>
  <dc:description/>
  <cp:lastModifiedBy>Yiqun Luan</cp:lastModifiedBy>
  <cp:revision>11</cp:revision>
  <dcterms:created xsi:type="dcterms:W3CDTF">2023-12-19T00:50:00Z</dcterms:created>
  <dcterms:modified xsi:type="dcterms:W3CDTF">2023-12-30T20:53:00Z</dcterms:modified>
</cp:coreProperties>
</file>